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tblpY="-273"/>
        <w:tblW w:w="14902" w:type="dxa"/>
        <w:tblLook w:val="04A0" w:firstRow="1" w:lastRow="0" w:firstColumn="1" w:lastColumn="0" w:noHBand="0" w:noVBand="1"/>
      </w:tblPr>
      <w:tblGrid>
        <w:gridCol w:w="5894"/>
        <w:gridCol w:w="2034"/>
        <w:gridCol w:w="3823"/>
        <w:gridCol w:w="3151"/>
      </w:tblGrid>
      <w:tr w:rsidR="00525723" w:rsidRPr="00D20069" w14:paraId="1641AF6F" w14:textId="77777777" w:rsidTr="00525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5A3DF" w14:textId="77777777" w:rsidR="00525723" w:rsidRPr="00F14A98" w:rsidRDefault="00525723" w:rsidP="00525723">
            <w:pPr>
              <w:spacing w:line="276" w:lineRule="auto"/>
              <w:jc w:val="center"/>
            </w:pPr>
            <w:r w:rsidRPr="00F14A98">
              <w:t>Macrotraits</w:t>
            </w:r>
          </w:p>
        </w:tc>
        <w:tc>
          <w:tcPr>
            <w:tcW w:w="69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C673E" w14:textId="77777777" w:rsidR="00525723" w:rsidRPr="00F14A98" w:rsidRDefault="00525723" w:rsidP="0052572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4A98">
              <w:t>Microtraits</w:t>
            </w:r>
          </w:p>
        </w:tc>
      </w:tr>
      <w:tr w:rsidR="00525723" w:rsidRPr="00D20069" w14:paraId="24CA3FF4" w14:textId="77777777" w:rsidTr="0052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3FD1A" w14:textId="77777777" w:rsidR="00525723" w:rsidRPr="00D20069" w:rsidRDefault="00525723" w:rsidP="00525723">
            <w:pPr>
              <w:spacing w:line="276" w:lineRule="auto"/>
              <w:jc w:val="center"/>
            </w:pPr>
            <w:r w:rsidRPr="00D20069">
              <w:t>Trait name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1CF19" w14:textId="77777777" w:rsidR="00525723" w:rsidRPr="00D20069" w:rsidRDefault="00525723" w:rsidP="005257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0069">
              <w:rPr>
                <w:b/>
                <w:bCs/>
              </w:rPr>
              <w:t>Abbreviation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2C748" w14:textId="77777777" w:rsidR="00525723" w:rsidRPr="00D20069" w:rsidRDefault="00525723" w:rsidP="005257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0069">
              <w:rPr>
                <w:b/>
                <w:bCs/>
              </w:rPr>
              <w:t>Trait name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3B66D" w14:textId="77777777" w:rsidR="00525723" w:rsidRPr="00D20069" w:rsidRDefault="00525723" w:rsidP="00525723">
            <w:pPr>
              <w:spacing w:line="276" w:lineRule="auto"/>
              <w:ind w:left="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0069">
              <w:rPr>
                <w:b/>
                <w:bCs/>
              </w:rPr>
              <w:t>Abbreviation</w:t>
            </w:r>
          </w:p>
        </w:tc>
      </w:tr>
      <w:tr w:rsidR="00525723" w:rsidRPr="00D20069" w14:paraId="16034FE4" w14:textId="77777777" w:rsidTr="00525723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42AA2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Plant height (cm) 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4957F" w14:textId="77777777" w:rsidR="00525723" w:rsidRPr="005136C3" w:rsidRDefault="00525723" w:rsidP="00525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ght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7DA5D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 xml:space="preserve">Ovule number 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10896" w14:textId="77777777" w:rsidR="00525723" w:rsidRPr="005136C3" w:rsidRDefault="00525723" w:rsidP="00525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uleNumber</w:t>
            </w:r>
          </w:p>
        </w:tc>
      </w:tr>
      <w:tr w:rsidR="00525723" w:rsidRPr="00D20069" w14:paraId="05B17248" w14:textId="77777777" w:rsidTr="0052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C98CD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Number of secondary inflorescences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EA214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umberSecondInfl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C962E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Ovule area (mm</w:t>
            </w:r>
            <w:r w:rsidRPr="00D20069">
              <w:rPr>
                <w:vertAlign w:val="superscript"/>
              </w:rPr>
              <w:t>2</w:t>
            </w:r>
            <w:r w:rsidRPr="00D20069">
              <w:t>)</w:t>
            </w: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A5666" w14:textId="77777777" w:rsidR="00525723" w:rsidRPr="005136C3" w:rsidRDefault="00525723" w:rsidP="00525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uleArea</w:t>
            </w:r>
          </w:p>
        </w:tc>
      </w:tr>
      <w:tr w:rsidR="00525723" w:rsidRPr="00D20069" w14:paraId="030D774F" w14:textId="77777777" w:rsidTr="005257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9E4DD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Time to flowering (days) 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4DA84E" w14:textId="77777777" w:rsidR="00525723" w:rsidRPr="005136C3" w:rsidRDefault="00525723" w:rsidP="00525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ToFlower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EB71E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Ovary length (mm)</w:t>
            </w: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3BA43" w14:textId="77777777" w:rsidR="00525723" w:rsidRPr="005136C3" w:rsidRDefault="00525723" w:rsidP="00525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varyLength </w:t>
            </w:r>
          </w:p>
        </w:tc>
      </w:tr>
      <w:tr w:rsidR="00525723" w:rsidRPr="00D20069" w14:paraId="114F0DA0" w14:textId="77777777" w:rsidTr="0052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6B272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Number of flowers </w:t>
            </w:r>
            <w:r>
              <w:rPr>
                <w:b w:val="0"/>
                <w:bCs w:val="0"/>
              </w:rPr>
              <w:t>o</w:t>
            </w:r>
            <w:r w:rsidRPr="00D20069">
              <w:rPr>
                <w:b w:val="0"/>
                <w:bCs w:val="0"/>
              </w:rPr>
              <w:t>n the whole plant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8815B" w14:textId="77777777" w:rsidR="00525723" w:rsidRPr="005136C3" w:rsidRDefault="00525723" w:rsidP="00525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Flowers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7448B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 xml:space="preserve">Gynoecia length (mm) </w:t>
            </w: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D6316" w14:textId="77777777" w:rsidR="00525723" w:rsidRPr="005136C3" w:rsidRDefault="00525723" w:rsidP="00525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nLength</w:t>
            </w:r>
          </w:p>
        </w:tc>
      </w:tr>
      <w:tr w:rsidR="00525723" w:rsidRPr="00D20069" w14:paraId="41750430" w14:textId="77777777" w:rsidTr="005257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A634E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Number of pods on the main inflorescence 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07950" w14:textId="77777777" w:rsidR="00525723" w:rsidRPr="005136C3" w:rsidRDefault="00525723" w:rsidP="00525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Pods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A9A9A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Style length (mm)</w:t>
            </w: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9C3AF" w14:textId="77777777" w:rsidR="00525723" w:rsidRPr="005136C3" w:rsidRDefault="00525723" w:rsidP="00525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leLength</w:t>
            </w:r>
          </w:p>
        </w:tc>
      </w:tr>
      <w:tr w:rsidR="00525723" w:rsidRPr="00D20069" w14:paraId="5A34B8F4" w14:textId="77777777" w:rsidTr="0052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E89B1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bookmarkStart w:id="0" w:name="_Hlk53474407"/>
            <w:r w:rsidRPr="00D20069">
              <w:rPr>
                <w:b w:val="0"/>
                <w:bCs w:val="0"/>
              </w:rPr>
              <w:t xml:space="preserve">Number of pods on secondary inflorescences </w:t>
            </w:r>
            <w:bookmarkEnd w:id="0"/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5267D" w14:textId="77777777" w:rsidR="00525723" w:rsidRPr="005136C3" w:rsidRDefault="00525723" w:rsidP="00525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PodsS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2656D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Beak length (</w:t>
            </w:r>
            <w:r>
              <w:t>c</w:t>
            </w:r>
            <w:r w:rsidRPr="00D20069">
              <w:t>m)</w:t>
            </w: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9BC2B" w14:textId="77777777" w:rsidR="00525723" w:rsidRPr="005136C3" w:rsidRDefault="00525723" w:rsidP="00525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akLength</w:t>
            </w:r>
          </w:p>
        </w:tc>
      </w:tr>
      <w:tr w:rsidR="00525723" w:rsidRPr="00D20069" w14:paraId="5F4B572A" w14:textId="77777777" w:rsidTr="005257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841E2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bookmarkStart w:id="1" w:name="_Hlk53474245"/>
            <w:r>
              <w:rPr>
                <w:b w:val="0"/>
                <w:bCs w:val="0"/>
              </w:rPr>
              <w:t>P</w:t>
            </w:r>
            <w:r w:rsidRPr="00D20069">
              <w:rPr>
                <w:b w:val="0"/>
                <w:bCs w:val="0"/>
              </w:rPr>
              <w:t>od abortion on the main inflorescence</w:t>
            </w:r>
            <w:r>
              <w:rPr>
                <w:b w:val="0"/>
                <w:bCs w:val="0"/>
              </w:rPr>
              <w:t xml:space="preserve"> (%)</w:t>
            </w:r>
            <w:bookmarkEnd w:id="1"/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43B64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%PodAbortion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73F53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 xml:space="preserve">Ovule area </w:t>
            </w:r>
            <w:r>
              <w:t>coefficient of variation (%)</w:t>
            </w:r>
            <w:r w:rsidRPr="00D20069">
              <w:t xml:space="preserve"> </w:t>
            </w: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51E61" w14:textId="77777777" w:rsidR="00525723" w:rsidRPr="005136C3" w:rsidRDefault="00525723" w:rsidP="00525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uleAreaVar</w:t>
            </w:r>
          </w:p>
        </w:tc>
      </w:tr>
      <w:tr w:rsidR="00525723" w:rsidRPr="00D20069" w14:paraId="4A6A6EEE" w14:textId="77777777" w:rsidTr="0052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BBD9F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bookmarkStart w:id="2" w:name="_Hlk53474260"/>
            <w:r>
              <w:rPr>
                <w:b w:val="0"/>
                <w:bCs w:val="0"/>
              </w:rPr>
              <w:t>Po</w:t>
            </w:r>
            <w:r w:rsidRPr="00D20069">
              <w:rPr>
                <w:b w:val="0"/>
                <w:bCs w:val="0"/>
              </w:rPr>
              <w:t>d abortion in secondary inflorescences</w:t>
            </w:r>
            <w:r>
              <w:rPr>
                <w:b w:val="0"/>
                <w:bCs w:val="0"/>
              </w:rPr>
              <w:t xml:space="preserve"> (%)</w:t>
            </w:r>
            <w:bookmarkEnd w:id="2"/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67506" w14:textId="77777777" w:rsidR="00525723" w:rsidRPr="005136C3" w:rsidRDefault="00525723" w:rsidP="00525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PodAbortionS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42F1D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02D66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5723" w:rsidRPr="00D20069" w14:paraId="62779D31" w14:textId="77777777" w:rsidTr="005257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E883C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Pod length from 10 pods from the main inflorescence (cm)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D5597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PodLength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95BFF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B0CD2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5723" w:rsidRPr="00D20069" w14:paraId="3B2F54B3" w14:textId="77777777" w:rsidTr="0052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656E4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Seed number/ pod from 10 pods from the main inflorescence 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0267F" w14:textId="77777777" w:rsidR="00525723" w:rsidRPr="00D20069" w:rsidRDefault="00525723" w:rsidP="00525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edNumber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19C6B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A9D3F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5723" w:rsidRPr="00D20069" w14:paraId="394955DB" w14:textId="77777777" w:rsidTr="005257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13690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bookmarkStart w:id="3" w:name="_Hlk53474287"/>
            <w:r w:rsidRPr="00D20069">
              <w:rPr>
                <w:b w:val="0"/>
                <w:bCs w:val="0"/>
              </w:rPr>
              <w:t>Seed area from 10 pods from the main inflorescence (mm</w:t>
            </w:r>
            <w:r w:rsidRPr="00D20069">
              <w:rPr>
                <w:b w:val="0"/>
                <w:bCs w:val="0"/>
                <w:vertAlign w:val="superscript"/>
              </w:rPr>
              <w:t>2</w:t>
            </w:r>
            <w:r w:rsidRPr="00D20069">
              <w:rPr>
                <w:b w:val="0"/>
                <w:bCs w:val="0"/>
              </w:rPr>
              <w:t>)</w:t>
            </w:r>
            <w:bookmarkEnd w:id="3"/>
            <w:r w:rsidRPr="00D20069">
              <w:rPr>
                <w:b w:val="0"/>
                <w:bCs w:val="0"/>
              </w:rPr>
              <w:t xml:space="preserve"> 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6FC7D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edArea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140DE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26F6D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5723" w:rsidRPr="00D20069" w14:paraId="34A6755C" w14:textId="77777777" w:rsidTr="0052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F814F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Seed compactness from 10 pods from the main inflorescence  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089DE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edCompactness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5DF23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E4B96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5723" w:rsidRPr="00D20069" w14:paraId="770B85E1" w14:textId="77777777" w:rsidTr="005257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12947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bookmarkStart w:id="4" w:name="_Hlk53474308"/>
            <w:r w:rsidRPr="00D20069">
              <w:rPr>
                <w:b w:val="0"/>
                <w:bCs w:val="0"/>
              </w:rPr>
              <w:t>Seed weight from 10 pods from the main inflorescence (g)</w:t>
            </w:r>
            <w:bookmarkEnd w:id="4"/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C98758" w14:textId="77777777" w:rsidR="00525723" w:rsidRPr="005136C3" w:rsidRDefault="00525723" w:rsidP="00525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edWeight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5A333B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6C2670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5723" w:rsidRPr="00D20069" w14:paraId="597D1286" w14:textId="77777777" w:rsidTr="0052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1BF7DC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Seed area from the whole plant (mm</w:t>
            </w:r>
            <w:r w:rsidRPr="00D20069">
              <w:rPr>
                <w:b w:val="0"/>
                <w:bCs w:val="0"/>
                <w:vertAlign w:val="superscript"/>
              </w:rPr>
              <w:t>2</w:t>
            </w:r>
            <w:r w:rsidRPr="00D20069">
              <w:rPr>
                <w:b w:val="0"/>
                <w:bCs w:val="0"/>
              </w:rPr>
              <w:t xml:space="preserve">) 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074C9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edArea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D0FE5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7ABF8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5723" w:rsidRPr="00D20069" w14:paraId="19D393C2" w14:textId="77777777" w:rsidTr="005257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C78D2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Seed compactness from the whole plant  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3D778" w14:textId="77777777" w:rsidR="00525723" w:rsidRPr="005136C3" w:rsidRDefault="00525723" w:rsidP="00525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edCompactness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E05DE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3BF03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5723" w:rsidRPr="00D20069" w14:paraId="671A5784" w14:textId="77777777" w:rsidTr="0052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D83FC2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Seed area</w:t>
            </w:r>
            <w:r>
              <w:rPr>
                <w:b w:val="0"/>
                <w:bCs w:val="0"/>
              </w:rPr>
              <w:t xml:space="preserve"> coefficient of variation</w:t>
            </w:r>
            <w:r w:rsidRPr="00D20069">
              <w:rPr>
                <w:b w:val="0"/>
                <w:bCs w:val="0"/>
              </w:rPr>
              <w:t xml:space="preserve"> from whole plant </w:t>
            </w:r>
            <w:r>
              <w:rPr>
                <w:b w:val="0"/>
                <w:bCs w:val="0"/>
              </w:rPr>
              <w:t>(%)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2DDDA" w14:textId="77777777" w:rsidR="00525723" w:rsidRPr="005136C3" w:rsidRDefault="00525723" w:rsidP="00525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edAreaVar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5CF03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35F42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5723" w:rsidRPr="00D20069" w14:paraId="685AA34B" w14:textId="77777777" w:rsidTr="005257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C5C69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bookmarkStart w:id="5" w:name="_Hlk53474276"/>
            <w:r w:rsidRPr="00D20069">
              <w:rPr>
                <w:b w:val="0"/>
                <w:bCs w:val="0"/>
              </w:rPr>
              <w:t>Thousand grain weight (g)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212D8" w14:textId="77777777" w:rsidR="00525723" w:rsidRPr="005136C3" w:rsidRDefault="00525723" w:rsidP="00525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20069">
              <w:t>TGW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9B51E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63922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5"/>
      <w:tr w:rsidR="00525723" w:rsidRPr="00D20069" w14:paraId="59E26BFE" w14:textId="77777777" w:rsidTr="0052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375B32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Estimated total seed number from the whole plant (by TGW) 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27D07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edNumber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37D17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2A577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5723" w:rsidRPr="00D20069" w14:paraId="5253B9B1" w14:textId="77777777" w:rsidTr="005257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5DE17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</w:t>
            </w:r>
            <w:r w:rsidRPr="00D20069">
              <w:rPr>
                <w:b w:val="0"/>
                <w:bCs w:val="0"/>
              </w:rPr>
              <w:t>eed oil content from the whole plant</w:t>
            </w:r>
            <w:r>
              <w:rPr>
                <w:b w:val="0"/>
                <w:bCs w:val="0"/>
              </w:rPr>
              <w:t xml:space="preserve"> (%)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60B00" w14:textId="77777777" w:rsidR="00525723" w:rsidRPr="005136C3" w:rsidRDefault="00525723" w:rsidP="00525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ilContent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0AF07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789F0" w14:textId="77777777" w:rsidR="00525723" w:rsidRPr="00D20069" w:rsidRDefault="00525723" w:rsidP="005257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5723" w:rsidRPr="00D20069" w14:paraId="37FF101A" w14:textId="77777777" w:rsidTr="0052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79EBA" w14:textId="77777777" w:rsidR="00525723" w:rsidRPr="00D20069" w:rsidRDefault="00525723" w:rsidP="00525723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Seed weight from the whole plant (seed yield, g)</w:t>
            </w:r>
          </w:p>
        </w:tc>
        <w:tc>
          <w:tcPr>
            <w:tcW w:w="2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14732" w14:textId="77777777" w:rsidR="00525723" w:rsidRPr="005136C3" w:rsidRDefault="00525723" w:rsidP="00525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edYield</w:t>
            </w:r>
          </w:p>
        </w:tc>
        <w:tc>
          <w:tcPr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52C4B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B11F00" w14:textId="77777777" w:rsidR="00525723" w:rsidRPr="00D20069" w:rsidRDefault="00525723" w:rsidP="005257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ACE509A" w14:textId="77777777" w:rsidR="008D73FA" w:rsidRPr="00075B26" w:rsidRDefault="008D73FA" w:rsidP="008D73FA">
      <w:pPr>
        <w:spacing w:line="360" w:lineRule="auto"/>
        <w:rPr>
          <w:rFonts w:cstheme="minorHAnsi"/>
        </w:rPr>
      </w:pPr>
      <w:r w:rsidRPr="00075B26">
        <w:rPr>
          <w:rFonts w:cstheme="minorHAnsi"/>
          <w:b/>
          <w:bCs/>
        </w:rPr>
        <w:t xml:space="preserve">Supplemental Table </w:t>
      </w:r>
      <w:r>
        <w:rPr>
          <w:rFonts w:cstheme="minorHAnsi"/>
          <w:b/>
          <w:bCs/>
        </w:rPr>
        <w:t>1</w:t>
      </w:r>
      <w:r w:rsidRPr="00075B26">
        <w:rPr>
          <w:rFonts w:cstheme="minorHAnsi"/>
          <w:b/>
          <w:bCs/>
        </w:rPr>
        <w:t>:</w:t>
      </w:r>
      <w:r w:rsidRPr="00467398">
        <w:rPr>
          <w:rFonts w:cstheme="minorHAnsi"/>
          <w:b/>
          <w:bCs/>
        </w:rPr>
        <w:t xml:space="preserve"> </w:t>
      </w:r>
      <w:r w:rsidRPr="00075B26">
        <w:rPr>
          <w:rFonts w:cstheme="minorHAnsi"/>
        </w:rPr>
        <w:t>List of macrotrait (n=5) and microtrait (n=3) names and abbreviations measured in the diversity set population.</w:t>
      </w:r>
    </w:p>
    <w:p w14:paraId="0A9D97C0" w14:textId="5AD3592B" w:rsidR="00D20069" w:rsidRPr="00D20069" w:rsidRDefault="00D20069" w:rsidP="00D20069">
      <w:pPr>
        <w:spacing w:line="480" w:lineRule="auto"/>
      </w:pPr>
    </w:p>
    <w:sectPr w:rsidR="00D20069" w:rsidRPr="00D20069" w:rsidSect="00D200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069"/>
    <w:rsid w:val="00002CC5"/>
    <w:rsid w:val="000F2088"/>
    <w:rsid w:val="00112C26"/>
    <w:rsid w:val="001B5FB5"/>
    <w:rsid w:val="002B62B3"/>
    <w:rsid w:val="00413CFD"/>
    <w:rsid w:val="004504D6"/>
    <w:rsid w:val="005136C3"/>
    <w:rsid w:val="00525723"/>
    <w:rsid w:val="00644EFB"/>
    <w:rsid w:val="006C2714"/>
    <w:rsid w:val="006E3975"/>
    <w:rsid w:val="006F7D19"/>
    <w:rsid w:val="008D73FA"/>
    <w:rsid w:val="00997B40"/>
    <w:rsid w:val="009D129B"/>
    <w:rsid w:val="00B07460"/>
    <w:rsid w:val="00BD0A90"/>
    <w:rsid w:val="00CF56F8"/>
    <w:rsid w:val="00D20069"/>
    <w:rsid w:val="00D97DF7"/>
    <w:rsid w:val="00E36755"/>
    <w:rsid w:val="00ED326C"/>
    <w:rsid w:val="00EF0F6A"/>
    <w:rsid w:val="00F14A98"/>
    <w:rsid w:val="00F71514"/>
    <w:rsid w:val="00F71FA7"/>
    <w:rsid w:val="00F7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CC291"/>
  <w15:chartTrackingRefBased/>
  <w15:docId w15:val="{7F2BEEF7-2E05-4F40-942F-563C2EF3C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D200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2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088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644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es-Suarez</dc:creator>
  <cp:keywords/>
  <dc:description/>
  <cp:lastModifiedBy>Alexander Calderwood (JIC)</cp:lastModifiedBy>
  <cp:revision>9</cp:revision>
  <dcterms:created xsi:type="dcterms:W3CDTF">2021-07-02T14:52:00Z</dcterms:created>
  <dcterms:modified xsi:type="dcterms:W3CDTF">2022-04-09T15:00:00Z</dcterms:modified>
</cp:coreProperties>
</file>